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 SOCS1-interacting proteins identified by MS/MS.</w:t>
      </w:r>
    </w:p>
    <w:tbl>
      <w:tblPr>
        <w:tblW w:w="81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620"/>
        <w:gridCol w:w="2798"/>
        <w:gridCol w:w="802"/>
        <w:gridCol w:w="1080"/>
      </w:tblGrid>
      <w:tr>
        <w:trPr>
          <w:trHeight w:val="734" w:hRule="atLeast"/>
        </w:trPr>
        <w:tc>
          <w:tcPr>
            <w:tcW w:w="18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cession number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 name</w:t>
            </w:r>
          </w:p>
        </w:tc>
        <w:tc>
          <w:tcPr>
            <w:tcW w:w="27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otein name</w:t>
            </w:r>
          </w:p>
        </w:tc>
        <w:tc>
          <w:tcPr>
            <w:tcW w:w="80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Uni. Pep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verage</w:t>
            </w:r>
            <w:r>
              <w:rPr>
                <w:b/>
                <w:bCs/>
                <w:kern w:val="0"/>
                <w:sz w:val="24"/>
              </w:rPr>
              <w:t>（</w:t>
            </w:r>
            <w:r>
              <w:rPr>
                <w:b/>
                <w:bCs/>
                <w:kern w:val="0"/>
                <w:sz w:val="24"/>
              </w:rPr>
              <w:t>%</w:t>
            </w:r>
            <w:r>
              <w:rPr>
                <w:b/>
                <w:bCs/>
                <w:kern w:val="0"/>
                <w:sz w:val="24"/>
              </w:rPr>
              <w:t>）</w:t>
            </w:r>
          </w:p>
        </w:tc>
      </w:tr>
      <w:tr>
        <w:trPr>
          <w:trHeight w:val="520" w:hRule="atLeast"/>
        </w:trPr>
        <w:tc>
          <w:tcPr>
            <w:tcW w:w="18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1218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F1R</w:t>
            </w:r>
          </w:p>
        </w:tc>
        <w:tc>
          <w:tcPr>
            <w:tcW w:w="279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rophage colony-stimulating factor 1 receptor</w:t>
            </w:r>
          </w:p>
        </w:tc>
        <w:tc>
          <w:tcPr>
            <w:tcW w:w="8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58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F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rophage colony-stimulating factor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54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82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 receptor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idermal growth factor recept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1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57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T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eptor-type tyrosine-protein kinase FLT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8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bookmarkStart w:id="0" w:name="RANGE!A6"/>
            <w:r>
              <w:rPr>
                <w:b/>
                <w:kern w:val="0"/>
                <w:sz w:val="20"/>
                <w:szCs w:val="20"/>
              </w:rPr>
              <w:t>IPI00027969      IPI00910957   </w:t>
            </w:r>
            <w:bookmarkEnd w:id="0"/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VHL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Von Hippel-Lindau Tumor Suppress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45.8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PI00300341   IPI007911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LOC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longin-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8.5</w:t>
            </w:r>
          </w:p>
        </w:tc>
      </w:tr>
      <w:tr>
        <w:trPr>
          <w:trHeight w:val="78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PI00410162;IPI00026670;IPI009176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LOB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longin-B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65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16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5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lin 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PI00014311   IPI009850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UL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ullin 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77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3386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X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3 ubiquitin-protein ligase RBX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6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" w:tgtFrame="IPI">
              <w:r>
                <w:rPr>
                  <w:rStyle w:val="InternetLink"/>
                  <w:kern w:val="0"/>
                  <w:sz w:val="20"/>
                </w:rPr>
                <w:t>IPI00107502</w:t>
              </w:r>
            </w:hyperlink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SB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D repeat and SOCS box-containing protein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PI001004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UEDC2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UE domain-containing protein 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1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10190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RC4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Rich Repeat Containing 4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3864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L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 factor p6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1711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MD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M domain-containing protein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6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17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  <w:r>
              <w:rPr>
                <w:kern w:val="0"/>
                <w:sz w:val="20"/>
                <w:szCs w:val="20"/>
              </w:rPr>
              <w:t>PIK3R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inositide-3-Kinase Regulatory Subunit 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4649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S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sulin receptor substrate 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969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XL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receptor UFO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8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00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GFB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telet-derived growth factor subunit B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89207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M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3 ubiquitin-protein ligase TRIM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4724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V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ine nucleotide exchange factor VAV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1696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V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o-oncogene vav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7189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RAP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R domain containing adaptor prote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4128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K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K tyrosine kinase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08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C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Te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3326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m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/threonine-protein kinase pim-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4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14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K3R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atidylinositol 3-kinase regulatory subunit alph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80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K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plasmic protein NCK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22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st/stem cell growth factor recept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194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K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JAK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8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310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K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JAK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7840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K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JAK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45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K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ITK/TSK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9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94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S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sulin receptor substrate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878728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2RB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leukin 2 receptor subunit bet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0808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NGR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feron gamma receptor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72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F1R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kern w:val="0"/>
                  <w:sz w:val="20"/>
                </w:rPr>
                <w:t>Insulin-like growth factor 1 receptor</w:t>
              </w:r>
            </w:hyperlink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4330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F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sulin-like growth factor I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9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950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RHR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wth hormone-releasing hormone recept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2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1869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b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wth factor receptor-bound protein 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190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n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Fy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9224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BP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gle-stranded DNA-binding prote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77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H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form 2 of 3-hydroxyacyl-CoA dehydrogenase type-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6459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GB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mobility group box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2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81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CR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-X-C chemokine receptor type 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58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SR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ulin recept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76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L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ombopoietin recept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169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L1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kinase ABL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983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kern w:val="0"/>
                  <w:sz w:val="20"/>
                </w:rPr>
                <w:t>ATM</w:t>
              </w:r>
            </w:hyperlink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-protein kinase ATM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004122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R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/threonine-protein kinase AT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4113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EC7A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-type lectin domain family 7 member 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000048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KL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k-like prote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004652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F2RB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kine receptor common subunit bet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35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IP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hesin 1 interacting prote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5146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B1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elin adaptor prote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9417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A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in 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31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V6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s variant 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71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FR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broblast growth factor receptor 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919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F3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rferon regulatory factor 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7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4124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3K5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gen-activated protein kinase kinase kinase 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48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CD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grammed cell death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7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25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EN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atase and Tensin homolog deleted on chromosome Te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1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6580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PN11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-protein phosphatase non-receptor type 1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000262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SA1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s GTPase-activating protein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339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CS2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ressor of cytokine signaling 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50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53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ular tumor antigen p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7436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F6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NF receptor associated factor 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8734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M5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partite motif-containing protein 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95081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G1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ulin gamma-1 cha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223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K2 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 kinase 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3291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T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ha tubulin acetyltransferase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f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00 calcium binding protein B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180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S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form 1 of Basig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3012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D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form 1 of Cullin-associated NEDD8-dissociated protein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1</w:t>
            </w:r>
          </w:p>
        </w:tc>
      </w:tr>
      <w:tr>
        <w:trPr>
          <w:trHeight w:val="78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190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2A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form SERCA2B of Sarcoplasmic/endoplasmic reticulum calcium ATPase 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7840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S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-pyruvoyl tetrahydrobiopterin synthase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3003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EB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 elongation factor B polypeptide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999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PP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ribonuclease P protein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963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S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bamoyl-phosphate synthetase 1 isoform a precurs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193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R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Translocon-associated protein subunit delta precursor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35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TUD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 kDa U5 small nuclear ribonucleoprotein componen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313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L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P-ribosylation factor-like protein 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3028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RPD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ll nuclear ribonucleoprotein Sm D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2166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FN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filin-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72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B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form 1 of Ankyrin repeat and SOCS box protein 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</w:t>
            </w:r>
          </w:p>
        </w:tc>
      </w:tr>
      <w:tr>
        <w:trPr>
          <w:trHeight w:val="52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1040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AP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yroid hormone receptor-associated protein 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00007188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5A5</w:t>
            </w:r>
          </w:p>
        </w:tc>
        <w:tc>
          <w:tcPr>
            <w:tcW w:w="27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P/ATP translocase 2</w:t>
            </w:r>
          </w:p>
        </w:tc>
        <w:tc>
          <w:tcPr>
            <w:tcW w:w="8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4"/>
        </w:rPr>
        <w:t xml:space="preserve">Potential </w:t>
      </w:r>
      <w:r>
        <w:rPr>
          <w:sz w:val="24"/>
        </w:rPr>
        <w:t>SOCS1</w:t>
      </w:r>
      <w:r>
        <w:rPr>
          <w:sz w:val="24"/>
        </w:rPr>
        <w:t>-interacting proteins are listed with their IPI accession numbers. The indicated coverage (in</w:t>
      </w:r>
      <w:r>
        <w:rPr>
          <w:sz w:val="24"/>
        </w:rPr>
        <w:t xml:space="preserve"> </w:t>
      </w:r>
      <w:r>
        <w:rPr>
          <w:sz w:val="24"/>
        </w:rPr>
        <w:t xml:space="preserve">percentage) and the number of unique peptides identified were obtained by LC-MS/MS. </w:t>
      </w:r>
      <w:r>
        <w:rPr>
          <w:sz w:val="24"/>
        </w:rPr>
        <w:t xml:space="preserve">The proteins mentioned related to the SOCS1 </w:t>
      </w:r>
      <w:r>
        <w:rPr>
          <w:sz w:val="24"/>
        </w:rPr>
        <w:t xml:space="preserve">ubiquitination degradation </w:t>
      </w:r>
      <w:r>
        <w:rPr>
          <w:sz w:val="24"/>
        </w:rPr>
        <w:t xml:space="preserve">in this manuscript highlighted by bold. </w:t>
      </w:r>
    </w:p>
    <w:p>
      <w:pPr>
        <w:pStyle w:val="Normal"/>
        <w:spacing w:lineRule="auto" w:line="360"/>
        <w:rPr/>
      </w:pPr>
      <w:r>
        <w:rPr>
          <w:sz w:val="24"/>
        </w:rPr>
        <w:t>Abbreviations: Uni. Pep.</w:t>
      </w:r>
      <w:r>
        <w:rPr>
          <w:sz w:val="24"/>
        </w:rPr>
        <w:t xml:space="preserve"> </w:t>
      </w:r>
      <w:r>
        <w:rPr>
          <w:sz w:val="24"/>
        </w:rPr>
        <w:t>Unique peptides (number of unique peptides identified per protein); Cov.</w:t>
      </w:r>
      <w:r>
        <w:rPr>
          <w:sz w:val="24"/>
        </w:rPr>
        <w:t xml:space="preserve"> </w:t>
      </w:r>
      <w:r>
        <w:rPr>
          <w:sz w:val="24"/>
        </w:rPr>
        <w:t>Cover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kfz.de/menu/cgi-bin/srs7.1.3.1/wgetz?-newId+%5BIPI-AllText:IPI00107502%5D%26%5BIPI-NCBI_TaxID:9606%5D+-lv+30+-view+SeqSimpleView+-page+qResult" TargetMode="External"/><Relationship Id="rId3" Type="http://schemas.openxmlformats.org/officeDocument/2006/relationships/hyperlink" Target="http://hprd.org/interactions?hprd_id=00975&amp;isoform_id=00975_1&amp;isoform_name=Isoform_1" TargetMode="External"/><Relationship Id="rId4" Type="http://schemas.openxmlformats.org/officeDocument/2006/relationships/hyperlink" Target="https://www.ncbi.nlm.nih.gov/gene/472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5:41:00Z</dcterms:created>
  <dc:creator>Windows 用户</dc:creator>
  <dc:description/>
  <cp:keywords/>
  <dc:language>en-US</dc:language>
  <cp:lastModifiedBy>Windows 用户</cp:lastModifiedBy>
  <dcterms:modified xsi:type="dcterms:W3CDTF">2018-04-20T16:43:00Z</dcterms:modified>
  <cp:revision>10</cp:revision>
  <dc:subject/>
  <dc:title>Accession number</dc:title>
</cp:coreProperties>
</file>